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S2.Drugs administered to children that received treatment at home in Bata District</w:t>
      </w:r>
    </w:p>
    <w:tbl>
      <w:tblPr>
        <w:tblW w:w="792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68"/>
        <w:gridCol w:w="443"/>
        <w:gridCol w:w="846"/>
        <w:gridCol w:w="650"/>
        <w:gridCol w:w="1158"/>
        <w:gridCol w:w="650"/>
        <w:gridCol w:w="364"/>
        <w:gridCol w:w="650"/>
      </w:tblGrid>
      <w:tr>
        <w:trPr>
          <w:trHeight w:val="288" w:hRule="atLeast"/>
        </w:trPr>
        <w:tc>
          <w:tcPr>
            <w:tcW w:w="792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 xml:space="preserve">Rural 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31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hildren age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&lt;1 year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 - 5 years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%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&gt;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aracetamol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45.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5.0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4.1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4.5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65.0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45.9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etamizole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2.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0.0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3.8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7.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.0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6.2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temether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3.8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1.9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6.3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.1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tesunate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8.8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4.6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.3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.4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ulfadoxine/pyremethamine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7.3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.7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hloroquine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7.5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7.3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.5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.7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Quinine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6.3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4.6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.8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.4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raditional Herbs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0.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8.8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9.2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.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1.3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.8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Other antipyretics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7.5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1.9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.5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.1</w:t>
            </w:r>
          </w:p>
        </w:tc>
      </w:tr>
      <w:tr>
        <w:trPr>
          <w:trHeight w:val="288" w:hRule="atLeast"/>
        </w:trPr>
        <w:tc>
          <w:tcPr>
            <w:tcW w:w="792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Urban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31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hildren age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&lt;1 year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%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 - 5 years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%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&gt;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Paracetamol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5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8.8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1.6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65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1.2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8.4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Metamizole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5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1.7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86.3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8.3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3.7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temether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7.1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8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.9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Artesunate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Sulfadoxine/pyremethamine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8.1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.9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Chloroquine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9.0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.0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Quinine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7.1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</w:r>
          </w:p>
        </w:tc>
        <w:tc>
          <w:tcPr>
            <w:tcW w:w="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.9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Traditional Herbs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5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7.1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0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5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.9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0.0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Other antipyretics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No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7.1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96.1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Yes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10.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.9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s-ES" w:eastAsia="es-ES"/>
              </w:rPr>
            </w:pPr>
            <w:r>
              <w:rPr>
                <w:color w:val="000000"/>
                <w:lang w:val="es-ES" w:eastAsia="es-ES"/>
              </w:rPr>
              <w:t>3.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bookmarkStart w:id="0" w:name="_GoBack"/>
      <w:bookmarkStart w:id="1" w:name="_GoBack"/>
      <w:bookmarkEnd w:id="1"/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12:16:00Z</dcterms:created>
  <dc:creator>Fernando Simón Soria</dc:creator>
  <dc:description/>
  <cp:keywords/>
  <dc:language>en-US</dc:language>
  <cp:lastModifiedBy>Fernando Simón Soria</cp:lastModifiedBy>
  <dcterms:modified xsi:type="dcterms:W3CDTF">2015-08-02T12:17:00Z</dcterms:modified>
  <cp:revision>1</cp:revision>
  <dc:subject/>
  <dc:title>TS2</dc:title>
</cp:coreProperties>
</file>